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setwd("~/working_memory"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readxl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dplyr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reshape2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ggpubr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reshape2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ggplot2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sjPlot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sjmisc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lmerTest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effects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lme4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broom.mixed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gridExtra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rstatix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library(ppcor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Beh&lt;-read_excel('./fa_volume.xlsx',sheet = 'behavior'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1&lt;-subset(Beh,subset=group %in% c(3,5,6,7)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Data1&lt;-subset(Data1,subset = time %in% c('1yr')) 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2&lt;-subset(Beh,subset=group %in% c(2,4)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Data2&lt;-subset(Data2,subset = time %in% c('6mo')) 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3&lt;-subset(Beh,subset= group %in% c(2,3,4,5,6,7)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Data3&lt;-subset(Data3,subset = time %in% c('acute')) 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&lt;-rbind(Data1,Data2,Data3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Fa&lt;-read_excel('./fa_volume.xlsx',sheet = 'fa'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Fa_name&lt;-colnames(Fa[-c(1,2,22)]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Fa[Fa==0]&lt;-NA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Fa1&lt;-subset(Fa,subset=group %in% c(3,5,6,7)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Fa1&lt;-subset(Fa1,subset = time %in% c('1yr')) 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Fa2&lt;-subset(Fa,subset=group %in% c(2,4)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Fa2&lt;-subset(Fa2,subset = time %in% c('6mo')) 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Fa_all&lt;-rbind(Fa1,Fa2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_fa&lt;-left_join(subset(Data,subset = time %in% c('acute')),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                 subset(Data,subset = time %in% c('6mo','1yr')),'sub'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_fa&lt;- left_join(Data_fa,Fa_all,'sub'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_fa$pWM_change&lt;-Data_fa$pWM.y - Data_fa$pWM.x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_fa$sWM_change&lt;-Data_fa$sWM.y - Data_fa$sWM.x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_fa&lt;-Data_fa[which(!is.na(Data_fa$pWM_change)),]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ends&lt;-read_excel('./fa_volume.xlsx',sheet = 'volume'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_fa&lt;- left_join(Data_fa,ends,'sub'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ata$time&lt;-factor(Data$time,levels = c("acute","chronic")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tiff('./sWM_behavior.tiff'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ggplot(data = Data,aes(x=time,y=sWM))+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geom_boxplot(color='gray',lwd=2,width=0.25)+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geom_point(size=1,color='black')+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lastRenderedPageBreak/>
        <w:t xml:space="preserve">  geom_line(aes(group=sub,color=sub),size=1,linetype=2)+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theme_bw()+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theme(legend.position = 'none')+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theme(axis.title = element_blank())+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theme(axis.text.x = element_blank())+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theme(axis.text = element_text(size = 20,face = "bold"))+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ylim(0,7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ev.off(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RP&lt;-data.frame(matrix(NA,7,2),row.names = Fa_name[c(1,3,5,9,11,13,15)]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colnames(RP)&lt;-c("r","p"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for (ii in 1:7) {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jj&lt;-Fa_name[c(1,3,5,9,11,13,15)][ii]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tmp&lt;-Data_fa[which(!is.na(Data_fa[jj])),]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Res&lt;-pcor.test(tmp$sWM_change,tmp[jj],tmp[c(3,43+ii)],method = "pearson"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RP[ii,"r"]&lt;-Res$estimate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RP[ii,"p"]&lt;-Res$p.value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}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round(RP,3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colSums(!is.na(Data_fa[21:39])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RP_L&lt;-RP[c(1,2,3,5,6),]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RP_L$p_fdr&lt;-p.adjust(RP_L$p,'fdr'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RP_L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tmp3&lt;-Data_fa[which(!is.na(Data_fa["ILF_L"])),]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tmp3$sWM&lt;-resid(lm(sWM_change~sWM.x+ILF,tmp3)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tmp3$FA&lt;-resid(lm(ILF_L~sWM.x+ILF,tmp3)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tiff("./corr_ilf_sWM.tiff"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ggscatter(tmp3, x = "FA", y = "sWM", 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        add = "reg.line", conf.int = TRUE, 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        xlab = 'Left ILF Residual',ylab = 'sWM Residual',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        cor.coef = F,ylim=c(-3,2),xlim=c(-0.065,0.065) )+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 xml:space="preserve">  theme(text=element_text(size=20,face = "plain")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  <w:r w:rsidRPr="00F16869">
        <w:rPr>
          <w:rFonts w:ascii="Courier New" w:hAnsi="Courier New" w:cs="Courier New"/>
        </w:rPr>
        <w:t>dev.off()</w:t>
      </w: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p w:rsidR="00F16869" w:rsidRPr="00F16869" w:rsidRDefault="00F16869" w:rsidP="00F16869">
      <w:pPr>
        <w:pStyle w:val="PlainText"/>
        <w:rPr>
          <w:rFonts w:ascii="Courier New" w:hAnsi="Courier New" w:cs="Courier New"/>
        </w:rPr>
      </w:pPr>
    </w:p>
    <w:sectPr w:rsidR="00F16869" w:rsidRPr="00F16869" w:rsidSect="00E423A3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BE4"/>
    <w:rsid w:val="000D10A7"/>
    <w:rsid w:val="00144BFE"/>
    <w:rsid w:val="00252A0C"/>
    <w:rsid w:val="0028000A"/>
    <w:rsid w:val="002F05D2"/>
    <w:rsid w:val="003F1057"/>
    <w:rsid w:val="00527648"/>
    <w:rsid w:val="00533C21"/>
    <w:rsid w:val="0055648B"/>
    <w:rsid w:val="00783C81"/>
    <w:rsid w:val="00827743"/>
    <w:rsid w:val="008868D6"/>
    <w:rsid w:val="008A56DD"/>
    <w:rsid w:val="008D1691"/>
    <w:rsid w:val="00B60EC4"/>
    <w:rsid w:val="00C94BE4"/>
    <w:rsid w:val="00C96B2D"/>
    <w:rsid w:val="00CB41B1"/>
    <w:rsid w:val="00E84A87"/>
    <w:rsid w:val="00E9160D"/>
    <w:rsid w:val="00F1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B49B8"/>
  <w14:defaultImageDpi w14:val="32767"/>
  <w15:chartTrackingRefBased/>
  <w15:docId w15:val="{C7A1175A-4DC8-044F-AC01-688C112DF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423A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423A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29T23:13:00Z</dcterms:created>
  <dcterms:modified xsi:type="dcterms:W3CDTF">2024-07-29T23:13:00Z</dcterms:modified>
</cp:coreProperties>
</file>